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21"/>
        <w:tblW w:w="1381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4"/>
        <w:gridCol w:w="11117"/>
      </w:tblGrid>
      <w:tr w:rsidR="00831531" w14:paraId="06C46231" w14:textId="77777777" w:rsidTr="00E90F2E">
        <w:trPr>
          <w:trHeight w:val="236"/>
        </w:trPr>
        <w:tc>
          <w:tcPr>
            <w:tcW w:w="13811" w:type="dxa"/>
            <w:gridSpan w:val="2"/>
          </w:tcPr>
          <w:p w14:paraId="47C25F07" w14:textId="37C99674" w:rsidR="00831531" w:rsidRPr="008F6F9B" w:rsidRDefault="00831531" w:rsidP="00E90F2E">
            <w:pPr>
              <w:spacing w:after="160"/>
              <w:rPr>
                <w:rFonts w:ascii="Arial" w:hAnsi="Arial" w:cs="Arial"/>
                <w:b/>
              </w:rPr>
            </w:pPr>
          </w:p>
        </w:tc>
      </w:tr>
      <w:tr w:rsidR="00831531" w14:paraId="217FC70D" w14:textId="77777777" w:rsidTr="00E90F2E">
        <w:trPr>
          <w:trHeight w:val="236"/>
        </w:trPr>
        <w:tc>
          <w:tcPr>
            <w:tcW w:w="2694" w:type="dxa"/>
          </w:tcPr>
          <w:p w14:paraId="36F7B2B1" w14:textId="77777777" w:rsidR="00831531" w:rsidRDefault="00831531" w:rsidP="00E90F2E">
            <w:pPr>
              <w:spacing w:after="160"/>
              <w:rPr>
                <w:rFonts w:ascii="Arial" w:hAnsi="Arial" w:cs="Arial"/>
                <w:b/>
              </w:rPr>
            </w:pPr>
            <w:r w:rsidRPr="00970CB4">
              <w:rPr>
                <w:rFonts w:ascii="Arial" w:hAnsi="Arial" w:cs="Arial"/>
                <w:b/>
                <w:i/>
              </w:rPr>
              <w:t>AMM</w:t>
            </w:r>
            <w:r>
              <w:rPr>
                <w:rFonts w:ascii="Arial" w:hAnsi="Arial" w:cs="Arial"/>
                <w:b/>
              </w:rPr>
              <w:t xml:space="preserve"> Task Measures</w:t>
            </w:r>
          </w:p>
        </w:tc>
        <w:tc>
          <w:tcPr>
            <w:tcW w:w="11117" w:type="dxa"/>
          </w:tcPr>
          <w:p w14:paraId="578EEF50" w14:textId="77777777" w:rsidR="00831531" w:rsidRDefault="00831531" w:rsidP="00E90F2E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cription</w:t>
            </w:r>
          </w:p>
        </w:tc>
      </w:tr>
      <w:tr w:rsidR="00831531" w14:paraId="0AE14BE4" w14:textId="77777777" w:rsidTr="00E90F2E">
        <w:trPr>
          <w:trHeight w:val="236"/>
        </w:trPr>
        <w:tc>
          <w:tcPr>
            <w:tcW w:w="2694" w:type="dxa"/>
          </w:tcPr>
          <w:p w14:paraId="3E040248" w14:textId="77777777" w:rsidR="00831531" w:rsidRPr="00970CB4" w:rsidRDefault="00831531" w:rsidP="00E90F2E">
            <w:pPr>
              <w:spacing w:after="160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</w:rPr>
              <w:t>Failed Trials</w:t>
            </w:r>
          </w:p>
        </w:tc>
        <w:tc>
          <w:tcPr>
            <w:tcW w:w="11117" w:type="dxa"/>
          </w:tcPr>
          <w:p w14:paraId="3AD865B7" w14:textId="7DE51A73" w:rsidR="00831531" w:rsidRPr="00A72733" w:rsidRDefault="00831531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failed trials. Participants failed a trial if any of the following occurred:</w:t>
            </w:r>
          </w:p>
          <w:p w14:paraId="1AC2E3FE" w14:textId="77777777" w:rsidR="00831531" w:rsidRDefault="00831531" w:rsidP="00E90F2E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ve arm never exceeds 20% of the maximum speed of the passive arm.</w:t>
            </w:r>
          </w:p>
          <w:p w14:paraId="196BAEF9" w14:textId="77777777" w:rsidR="001B0A7D" w:rsidRDefault="00831531" w:rsidP="00E90F2E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difference in time to movement onset between arms is greater than 3s.</w:t>
            </w:r>
          </w:p>
          <w:p w14:paraId="46B78E77" w14:textId="021FCF98" w:rsidR="00831531" w:rsidRPr="001B0A7D" w:rsidRDefault="00831531" w:rsidP="00E90F2E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</w:rPr>
            </w:pPr>
            <w:r w:rsidRPr="001B0A7D">
              <w:rPr>
                <w:rFonts w:ascii="Arial" w:hAnsi="Arial" w:cs="Arial"/>
              </w:rPr>
              <w:t>If the onset or offset of movement is less than 350ms</w:t>
            </w:r>
          </w:p>
        </w:tc>
      </w:tr>
      <w:tr w:rsidR="00831531" w14:paraId="7C802767" w14:textId="77777777" w:rsidTr="00E90F2E">
        <w:trPr>
          <w:trHeight w:val="203"/>
        </w:trPr>
        <w:tc>
          <w:tcPr>
            <w:tcW w:w="2694" w:type="dxa"/>
          </w:tcPr>
          <w:p w14:paraId="00292972" w14:textId="77777777" w:rsidR="00831531" w:rsidRPr="005B3C27" w:rsidRDefault="00831531" w:rsidP="00E90F2E">
            <w:pPr>
              <w:spacing w:after="160" w:line="259" w:lineRule="auto"/>
              <w:rPr>
                <w:rFonts w:ascii="Arial" w:hAnsi="Arial" w:cs="Arial"/>
                <w:b/>
                <w:vertAlign w:val="subscript"/>
              </w:rPr>
            </w:pPr>
            <w:r>
              <w:rPr>
                <w:rFonts w:ascii="Arial" w:hAnsi="Arial" w:cs="Arial"/>
                <w:b/>
              </w:rPr>
              <w:t>Response Latency</w:t>
            </w:r>
          </w:p>
        </w:tc>
        <w:tc>
          <w:tcPr>
            <w:tcW w:w="11117" w:type="dxa"/>
          </w:tcPr>
          <w:p w14:paraId="4627B60F" w14:textId="77777777" w:rsidR="00831531" w:rsidRPr="00427B24" w:rsidRDefault="00831531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erence between time to movement onset for the active and passive arms averaged across all trials.</w:t>
            </w:r>
          </w:p>
        </w:tc>
      </w:tr>
      <w:tr w:rsidR="00831531" w14:paraId="737B2010" w14:textId="77777777" w:rsidTr="00E90F2E">
        <w:trPr>
          <w:trHeight w:val="203"/>
        </w:trPr>
        <w:tc>
          <w:tcPr>
            <w:tcW w:w="2694" w:type="dxa"/>
          </w:tcPr>
          <w:p w14:paraId="5B748D5B" w14:textId="77777777" w:rsidR="00831531" w:rsidRPr="005B3C27" w:rsidRDefault="00831531" w:rsidP="00E90F2E">
            <w:pPr>
              <w:spacing w:after="160" w:line="259" w:lineRule="auto"/>
              <w:rPr>
                <w:rFonts w:ascii="Arial" w:hAnsi="Arial" w:cs="Arial"/>
                <w:b/>
                <w:vertAlign w:val="subscript"/>
              </w:rPr>
            </w:pPr>
            <w:r>
              <w:rPr>
                <w:rFonts w:ascii="Arial" w:hAnsi="Arial" w:cs="Arial"/>
                <w:b/>
              </w:rPr>
              <w:t>Peak Speed Ratio</w:t>
            </w:r>
          </w:p>
        </w:tc>
        <w:tc>
          <w:tcPr>
            <w:tcW w:w="11117" w:type="dxa"/>
          </w:tcPr>
          <w:p w14:paraId="215FCE54" w14:textId="77777777" w:rsidR="00831531" w:rsidRPr="00427B24" w:rsidRDefault="00831531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he ratio between the peak speeds of the passive arm compared to the active arm averaged across all trials.</w:t>
            </w:r>
          </w:p>
        </w:tc>
      </w:tr>
      <w:tr w:rsidR="00831531" w14:paraId="123C7BA3" w14:textId="77777777" w:rsidTr="00E90F2E">
        <w:trPr>
          <w:trHeight w:val="203"/>
        </w:trPr>
        <w:tc>
          <w:tcPr>
            <w:tcW w:w="2694" w:type="dxa"/>
          </w:tcPr>
          <w:p w14:paraId="558A04D1" w14:textId="77777777" w:rsidR="00831531" w:rsidRDefault="00831531" w:rsidP="00E90F2E">
            <w:pPr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Initial Direction Error </w:t>
            </w:r>
          </w:p>
        </w:tc>
        <w:tc>
          <w:tcPr>
            <w:tcW w:w="11117" w:type="dxa"/>
          </w:tcPr>
          <w:p w14:paraId="2AE79B45" w14:textId="77777777" w:rsidR="00831531" w:rsidRPr="00427B24" w:rsidRDefault="00831531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he difference in initial direction of the movement (measured as peak hand velocity) for the passive and active arms averaged across all trials.</w:t>
            </w:r>
          </w:p>
        </w:tc>
      </w:tr>
      <w:tr w:rsidR="00831531" w14:paraId="05831F94" w14:textId="77777777" w:rsidTr="00E90F2E">
        <w:trPr>
          <w:trHeight w:val="203"/>
        </w:trPr>
        <w:tc>
          <w:tcPr>
            <w:tcW w:w="2694" w:type="dxa"/>
          </w:tcPr>
          <w:p w14:paraId="355FE053" w14:textId="77777777" w:rsidR="00831531" w:rsidRPr="005B3C27" w:rsidRDefault="00831531" w:rsidP="00E90F2E">
            <w:pPr>
              <w:spacing w:after="160" w:line="259" w:lineRule="auto"/>
              <w:rPr>
                <w:rFonts w:ascii="Arial" w:hAnsi="Arial" w:cs="Arial"/>
                <w:b/>
                <w:vertAlign w:val="subscript"/>
              </w:rPr>
            </w:pPr>
            <w:r>
              <w:rPr>
                <w:rFonts w:ascii="Arial" w:hAnsi="Arial" w:cs="Arial"/>
                <w:b/>
              </w:rPr>
              <w:t>Path Length Ratio</w:t>
            </w:r>
          </w:p>
        </w:tc>
        <w:tc>
          <w:tcPr>
            <w:tcW w:w="11117" w:type="dxa"/>
          </w:tcPr>
          <w:p w14:paraId="3A2DAE43" w14:textId="77777777" w:rsidR="00831531" w:rsidRPr="00427B24" w:rsidRDefault="00831531" w:rsidP="00E90F2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he ratio of the distance of movement in the passive and active arms averaged across all trials</w:t>
            </w:r>
          </w:p>
        </w:tc>
      </w:tr>
    </w:tbl>
    <w:p w14:paraId="125F1F13" w14:textId="77777777" w:rsidR="0084537B" w:rsidRDefault="0084537B"/>
    <w:p w14:paraId="7C340C84" w14:textId="77777777" w:rsidR="008A6B58" w:rsidRDefault="008A6B58"/>
    <w:p w14:paraId="5AB4C3F7" w14:textId="6CAB86C7" w:rsidR="008A6B58" w:rsidRPr="008A6B58" w:rsidRDefault="00552127" w:rsidP="008A6B58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Supplementary Materials</w:t>
      </w:r>
      <w:r w:rsidR="007729DF">
        <w:rPr>
          <w:rFonts w:ascii="Arial" w:hAnsi="Arial" w:cs="Arial"/>
          <w:b/>
        </w:rPr>
        <w:t xml:space="preserve"> 2. </w:t>
      </w:r>
      <w:r w:rsidR="008A6B58" w:rsidRPr="008A6B58">
        <w:rPr>
          <w:rFonts w:ascii="Arial" w:hAnsi="Arial" w:cs="Arial"/>
        </w:rPr>
        <w:t xml:space="preserve">Description of the measures included in the </w:t>
      </w:r>
      <w:r w:rsidR="008A6B58" w:rsidRPr="008A6B58">
        <w:rPr>
          <w:rFonts w:ascii="Arial" w:hAnsi="Arial" w:cs="Arial"/>
          <w:i/>
        </w:rPr>
        <w:t>AMM Task Score</w:t>
      </w:r>
      <w:r w:rsidR="008A6B58" w:rsidRPr="008A6B58">
        <w:rPr>
          <w:rFonts w:ascii="Arial" w:hAnsi="Arial" w:cs="Arial"/>
        </w:rPr>
        <w:t>.</w:t>
      </w:r>
    </w:p>
    <w:p w14:paraId="3A75F7EB" w14:textId="77777777" w:rsidR="008A6B58" w:rsidRDefault="008A6B58"/>
    <w:sectPr w:rsidR="008A6B58" w:rsidSect="00B676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6450E"/>
    <w:multiLevelType w:val="multilevel"/>
    <w:tmpl w:val="EBBE91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29563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BCC"/>
    <w:rsid w:val="000966E4"/>
    <w:rsid w:val="001B0A7D"/>
    <w:rsid w:val="001E3382"/>
    <w:rsid w:val="0034227E"/>
    <w:rsid w:val="00345BCC"/>
    <w:rsid w:val="00421618"/>
    <w:rsid w:val="00552127"/>
    <w:rsid w:val="005D130C"/>
    <w:rsid w:val="006C178A"/>
    <w:rsid w:val="007729DF"/>
    <w:rsid w:val="00814C03"/>
    <w:rsid w:val="00831531"/>
    <w:rsid w:val="0083348B"/>
    <w:rsid w:val="0084537B"/>
    <w:rsid w:val="008A6B58"/>
    <w:rsid w:val="00AB79DC"/>
    <w:rsid w:val="00B67647"/>
    <w:rsid w:val="00F37FE4"/>
    <w:rsid w:val="00F7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1C2D1"/>
  <w15:chartTrackingRefBased/>
  <w15:docId w15:val="{FEB77ACD-809C-4698-9D1E-23EA94A7D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53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37FE4"/>
    <w:pPr>
      <w:spacing w:after="0" w:line="240" w:lineRule="auto"/>
    </w:pPr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7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F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FE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E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A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A7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ore</dc:creator>
  <cp:keywords/>
  <dc:description/>
  <cp:lastModifiedBy>Tyler Cluff</cp:lastModifiedBy>
  <cp:revision>8</cp:revision>
  <dcterms:created xsi:type="dcterms:W3CDTF">2024-04-10T02:47:00Z</dcterms:created>
  <dcterms:modified xsi:type="dcterms:W3CDTF">2024-05-09T03:35:00Z</dcterms:modified>
</cp:coreProperties>
</file>